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77" w:rsidRPr="00365A01" w:rsidRDefault="006B5BB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3F9D6C" wp14:editId="08870F14">
                <wp:simplePos x="0" y="0"/>
                <wp:positionH relativeFrom="column">
                  <wp:posOffset>-43180</wp:posOffset>
                </wp:positionH>
                <wp:positionV relativeFrom="paragraph">
                  <wp:posOffset>4973955</wp:posOffset>
                </wp:positionV>
                <wp:extent cx="594360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65A01" w:rsidRPr="00E37344" w:rsidRDefault="00365A01" w:rsidP="00365A0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 w:rsidR="00AD30BA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6</w:t>
                            </w:r>
                            <w:bookmarkStart w:id="0" w:name="_GoBack"/>
                            <w:bookmarkEnd w:id="0"/>
                            <w:r w:rsidRPr="006B5BB5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6B5BB5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Comparison of DTI metrics (mean ± SEM) in frontal cortex, middle cerebral cortex, M2 region of cerebral cortex, and whisker barrels (from left to right) as shown in Figure </w:t>
                            </w:r>
                            <w:r w:rsidR="00D139B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7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n uninfected (black, n=7) and HIV-1 infected (red, n=8) humanized mice. Shown are (from top to bottom) Mean diffusivity (</w:t>
                            </w:r>
                            <w:proofErr w:type="gramStart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D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av</w:t>
                            </w:r>
                            <w:proofErr w:type="gramEnd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), Fractional anisotropy (FA), transverse component of diffusivity</w:t>
                            </w:r>
                            <w:r w:rsidR="006B5BB5" w:rsidRPr="006B5BB5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6B5BB5" w:rsidRPr="006B5BB5">
                              <w:rPr>
                                <w:rFonts w:ascii="Symbol" w:eastAsia="Calibri" w:hAnsi="Symbo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</w:t>
                            </w:r>
                            <w:r w:rsidR="006B5BB5" w:rsidRPr="006B5BB5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 w:rsidR="006B5BB5" w:rsidRPr="006B5BB5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), 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and longitudinal component of diffusivity</w:t>
                            </w:r>
                            <w:r w:rsidR="006B5BB5" w:rsidRPr="006B5BB5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6B5BB5" w:rsidRPr="006B5BB5">
                              <w:rPr>
                                <w:rFonts w:ascii="Symbol" w:eastAsia="Calibri" w:hAnsi="Symbo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</w:t>
                            </w:r>
                            <w:r w:rsidR="006B5BB5" w:rsidRPr="006B5BB5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l</w:t>
                            </w:r>
                            <w:r w:rsidR="006B5BB5" w:rsidRPr="006B5BB5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FF0000"/>
                                <w:sz w:val="24"/>
                                <w:szCs w:val="24"/>
                              </w:rPr>
                              <w:t>*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p&lt;0.05 control </w:t>
                            </w:r>
                            <w:proofErr w:type="spellStart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nfected mice, </w:t>
                            </w:r>
                            <w:proofErr w:type="spellStart"/>
                            <w:r w:rsidR="006B5BB5" w:rsidRPr="006B5BB5">
                              <w:rPr>
                                <w:rFonts w:ascii="Times New Roman" w:eastAsia="Calibri" w:hAnsi="Times New Roman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&lt;0.05 </w:t>
                            </w:r>
                            <w:proofErr w:type="spellStart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time zero in control mice, </w:t>
                            </w:r>
                            <w:proofErr w:type="spellStart"/>
                            <w:r w:rsidR="006B5BB5" w:rsidRPr="006B5BB5">
                              <w:rPr>
                                <w:rFonts w:ascii="Times New Roman" w:eastAsia="Calibri" w:hAnsi="Times New Roman"/>
                                <w:color w:val="FF0000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&lt;0.05 </w:t>
                            </w:r>
                            <w:proofErr w:type="spellStart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6B5BB5" w:rsidRPr="006B5BB5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preinfection in infected mi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4pt;margin-top:391.65pt;width:46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" stroked="f">
                <v:textbox style="mso-fit-shape-to-text:t" inset="0,0,0,0">
                  <w:txbxContent>
                    <w:p w:rsidR="00365A01" w:rsidRPr="00E37344" w:rsidRDefault="00365A01" w:rsidP="00365A01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upplementary F</w:t>
                      </w:r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gure </w:t>
                      </w:r>
                      <w:r w:rsidR="00AD30BA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6</w:t>
                      </w:r>
                      <w:bookmarkStart w:id="1" w:name="_GoBack"/>
                      <w:bookmarkEnd w:id="1"/>
                      <w:r w:rsidRPr="006B5BB5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6B5BB5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Comparison of DTI metrics (mean ± SEM) in frontal cortex, middle cerebral cortex, M2 region of cerebral cortex, and whisker barrels (from left to right) as shown in Figure </w:t>
                      </w:r>
                      <w:r w:rsidR="00D139B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7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in uninfected (black, n=7) and HIV-1 infected (red, n=8) humanized mice. Shown are (from top to bottom) Mean diffusivity (</w:t>
                      </w:r>
                      <w:proofErr w:type="gramStart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D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av</w:t>
                      </w:r>
                      <w:proofErr w:type="gramEnd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), Fractional anisotropy (FA), transverse component of diffusivity</w:t>
                      </w:r>
                      <w:r w:rsidR="006B5BB5" w:rsidRPr="006B5BB5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(</w:t>
                      </w:r>
                      <w:r w:rsidR="006B5BB5" w:rsidRPr="006B5BB5">
                        <w:rPr>
                          <w:rFonts w:ascii="Symbol" w:eastAsia="Calibri" w:hAnsi="Symbol" w:cs="Arial"/>
                          <w:b w:val="0"/>
                          <w:color w:val="auto"/>
                          <w:sz w:val="24"/>
                          <w:szCs w:val="24"/>
                        </w:rPr>
                        <w:t></w:t>
                      </w:r>
                      <w:r w:rsidR="006B5BB5" w:rsidRPr="006B5BB5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 w:rsidR="006B5BB5" w:rsidRPr="006B5BB5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), 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and longitudinal component of diffusivity</w:t>
                      </w:r>
                      <w:r w:rsidR="006B5BB5" w:rsidRPr="006B5BB5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(</w:t>
                      </w:r>
                      <w:r w:rsidR="006B5BB5" w:rsidRPr="006B5BB5">
                        <w:rPr>
                          <w:rFonts w:ascii="Symbol" w:eastAsia="Calibri" w:hAnsi="Symbol" w:cs="Arial"/>
                          <w:b w:val="0"/>
                          <w:color w:val="auto"/>
                          <w:sz w:val="24"/>
                          <w:szCs w:val="24"/>
                        </w:rPr>
                        <w:t></w:t>
                      </w:r>
                      <w:r w:rsidR="006B5BB5" w:rsidRPr="006B5BB5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l</w:t>
                      </w:r>
                      <w:r w:rsidR="006B5BB5" w:rsidRPr="006B5BB5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). 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FF0000"/>
                          <w:sz w:val="24"/>
                          <w:szCs w:val="24"/>
                        </w:rPr>
                        <w:t>*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p&lt;0.05 control </w:t>
                      </w:r>
                      <w:proofErr w:type="spellStart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infected mice, </w:t>
                      </w:r>
                      <w:proofErr w:type="spellStart"/>
                      <w:r w:rsidR="006B5BB5" w:rsidRPr="006B5BB5">
                        <w:rPr>
                          <w:rFonts w:ascii="Times New Roman" w:eastAsia="Calibri" w:hAnsi="Times New Roman"/>
                          <w:color w:val="auto"/>
                          <w:sz w:val="24"/>
                          <w:szCs w:val="24"/>
                          <w:vertAlign w:val="superscript"/>
                        </w:rPr>
                        <w:t>t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&lt;0.05 </w:t>
                      </w:r>
                      <w:proofErr w:type="spellStart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time zero in control mice, </w:t>
                      </w:r>
                      <w:proofErr w:type="spellStart"/>
                      <w:r w:rsidR="006B5BB5" w:rsidRPr="006B5BB5">
                        <w:rPr>
                          <w:rFonts w:ascii="Times New Roman" w:eastAsia="Calibri" w:hAnsi="Times New Roman"/>
                          <w:color w:val="FF0000"/>
                          <w:sz w:val="24"/>
                          <w:szCs w:val="24"/>
                          <w:vertAlign w:val="superscript"/>
                        </w:rPr>
                        <w:t>t</w:t>
                      </w:r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&lt;0.05 </w:t>
                      </w:r>
                      <w:proofErr w:type="spellStart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6B5BB5" w:rsidRPr="006B5BB5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preinfection in infected m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7F68E0D2" wp14:editId="7585CE1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89712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7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84977" w:rsidRPr="0036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01"/>
    <w:rsid w:val="00001CCE"/>
    <w:rsid w:val="00077131"/>
    <w:rsid w:val="001700E4"/>
    <w:rsid w:val="001C0CE1"/>
    <w:rsid w:val="00207E27"/>
    <w:rsid w:val="00217BB3"/>
    <w:rsid w:val="002E5FA2"/>
    <w:rsid w:val="002F10EA"/>
    <w:rsid w:val="00365A01"/>
    <w:rsid w:val="0039770A"/>
    <w:rsid w:val="003B1174"/>
    <w:rsid w:val="00453764"/>
    <w:rsid w:val="005B5A2E"/>
    <w:rsid w:val="005F5F2E"/>
    <w:rsid w:val="00612EFB"/>
    <w:rsid w:val="00646463"/>
    <w:rsid w:val="00693B06"/>
    <w:rsid w:val="00697E85"/>
    <w:rsid w:val="006B5BB5"/>
    <w:rsid w:val="008807A8"/>
    <w:rsid w:val="00884977"/>
    <w:rsid w:val="008B2150"/>
    <w:rsid w:val="00917989"/>
    <w:rsid w:val="009225B8"/>
    <w:rsid w:val="009835F3"/>
    <w:rsid w:val="009870CA"/>
    <w:rsid w:val="009B42B2"/>
    <w:rsid w:val="00A21891"/>
    <w:rsid w:val="00A51F8E"/>
    <w:rsid w:val="00A527A5"/>
    <w:rsid w:val="00AD30BA"/>
    <w:rsid w:val="00B928DB"/>
    <w:rsid w:val="00BB3EFD"/>
    <w:rsid w:val="00BE6503"/>
    <w:rsid w:val="00BF3811"/>
    <w:rsid w:val="00C01660"/>
    <w:rsid w:val="00C0734F"/>
    <w:rsid w:val="00CE6D62"/>
    <w:rsid w:val="00CF3351"/>
    <w:rsid w:val="00D03B66"/>
    <w:rsid w:val="00D139B4"/>
    <w:rsid w:val="00DA7210"/>
    <w:rsid w:val="00DE29AF"/>
    <w:rsid w:val="00E06A4E"/>
    <w:rsid w:val="00E20A5D"/>
    <w:rsid w:val="00E37344"/>
    <w:rsid w:val="00E37414"/>
    <w:rsid w:val="00EB4651"/>
    <w:rsid w:val="00EB6BBF"/>
    <w:rsid w:val="00ED3F61"/>
    <w:rsid w:val="00F2164A"/>
    <w:rsid w:val="00F43FCB"/>
    <w:rsid w:val="00F95029"/>
    <w:rsid w:val="00FC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ska</dc:creator>
  <cp:lastModifiedBy>Michael Boska</cp:lastModifiedBy>
  <cp:revision>2</cp:revision>
  <cp:lastPrinted>2014-08-25T18:04:00Z</cp:lastPrinted>
  <dcterms:created xsi:type="dcterms:W3CDTF">2014-11-17T20:04:00Z</dcterms:created>
  <dcterms:modified xsi:type="dcterms:W3CDTF">2014-11-1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